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03B" w:rsidRDefault="00695BA7" w:rsidP="008D403B">
      <w:r>
        <w:t>Table S1</w:t>
      </w:r>
      <w:bookmarkStart w:id="0" w:name="_GoBack"/>
      <w:bookmarkEnd w:id="0"/>
      <w:r w:rsidR="008D403B">
        <w:t xml:space="preserve">: Demographic and clinical data of all prospective published KDSS studies. </w:t>
      </w:r>
    </w:p>
    <w:tbl>
      <w:tblPr>
        <w:tblStyle w:val="TableGrid"/>
        <w:tblW w:w="11649" w:type="dxa"/>
        <w:tblInd w:w="-1101" w:type="dxa"/>
        <w:tblLayout w:type="fixed"/>
        <w:tblLook w:val="04A0" w:firstRow="1" w:lastRow="0" w:firstColumn="1" w:lastColumn="0" w:noHBand="0" w:noVBand="1"/>
      </w:tblPr>
      <w:tblGrid>
        <w:gridCol w:w="614"/>
        <w:gridCol w:w="496"/>
        <w:gridCol w:w="431"/>
        <w:gridCol w:w="1883"/>
        <w:gridCol w:w="935"/>
        <w:gridCol w:w="1170"/>
        <w:gridCol w:w="1530"/>
        <w:gridCol w:w="1350"/>
        <w:gridCol w:w="1008"/>
        <w:gridCol w:w="1332"/>
        <w:gridCol w:w="900"/>
      </w:tblGrid>
      <w:tr w:rsidR="008D403B" w:rsidTr="00BB4578">
        <w:tc>
          <w:tcPr>
            <w:tcW w:w="614" w:type="dxa"/>
            <w:vMerge w:val="restart"/>
          </w:tcPr>
          <w:p w:rsidR="008D403B" w:rsidRDefault="008D403B" w:rsidP="00BB4578">
            <w:r>
              <w:t xml:space="preserve">Age </w:t>
            </w:r>
          </w:p>
        </w:tc>
        <w:tc>
          <w:tcPr>
            <w:tcW w:w="927" w:type="dxa"/>
            <w:gridSpan w:val="2"/>
          </w:tcPr>
          <w:p w:rsidR="008D403B" w:rsidRDefault="008D403B" w:rsidP="00BB4578">
            <w:r>
              <w:t xml:space="preserve">Gender </w:t>
            </w:r>
          </w:p>
        </w:tc>
        <w:tc>
          <w:tcPr>
            <w:tcW w:w="6868" w:type="dxa"/>
            <w:gridSpan w:val="5"/>
          </w:tcPr>
          <w:p w:rsidR="008D403B" w:rsidRDefault="008D403B" w:rsidP="00BB4578">
            <w:pPr>
              <w:jc w:val="center"/>
            </w:pPr>
            <w:r>
              <w:t>Signs and symptoms</w:t>
            </w:r>
          </w:p>
        </w:tc>
        <w:tc>
          <w:tcPr>
            <w:tcW w:w="1008" w:type="dxa"/>
            <w:vMerge w:val="restart"/>
          </w:tcPr>
          <w:p w:rsidR="008D403B" w:rsidRDefault="008D403B" w:rsidP="00BB4578">
            <w:r>
              <w:t xml:space="preserve">ECHO findings </w:t>
            </w:r>
          </w:p>
        </w:tc>
        <w:tc>
          <w:tcPr>
            <w:tcW w:w="1332" w:type="dxa"/>
            <w:vMerge w:val="restart"/>
          </w:tcPr>
          <w:p w:rsidR="008D403B" w:rsidRDefault="008D403B" w:rsidP="00BB4578">
            <w:r>
              <w:t xml:space="preserve">ICU transfer reason </w:t>
            </w:r>
          </w:p>
        </w:tc>
        <w:tc>
          <w:tcPr>
            <w:tcW w:w="900" w:type="dxa"/>
            <w:vMerge w:val="restart"/>
          </w:tcPr>
          <w:p w:rsidR="008D403B" w:rsidRDefault="008D403B" w:rsidP="00BB4578">
            <w:r>
              <w:t xml:space="preserve">Reference </w:t>
            </w:r>
          </w:p>
        </w:tc>
      </w:tr>
      <w:tr w:rsidR="008D403B" w:rsidTr="00BB4578">
        <w:tc>
          <w:tcPr>
            <w:tcW w:w="614" w:type="dxa"/>
            <w:vMerge/>
          </w:tcPr>
          <w:p w:rsidR="008D403B" w:rsidRDefault="008D403B" w:rsidP="00BB4578"/>
        </w:tc>
        <w:tc>
          <w:tcPr>
            <w:tcW w:w="496" w:type="dxa"/>
          </w:tcPr>
          <w:p w:rsidR="008D403B" w:rsidRDefault="008D403B" w:rsidP="00BB4578">
            <w:r>
              <w:t>M</w:t>
            </w:r>
          </w:p>
        </w:tc>
        <w:tc>
          <w:tcPr>
            <w:tcW w:w="431" w:type="dxa"/>
          </w:tcPr>
          <w:p w:rsidR="008D403B" w:rsidRDefault="008D403B" w:rsidP="00BB4578">
            <w:r>
              <w:t>F</w:t>
            </w:r>
          </w:p>
        </w:tc>
        <w:tc>
          <w:tcPr>
            <w:tcW w:w="1883" w:type="dxa"/>
          </w:tcPr>
          <w:p w:rsidR="008D403B" w:rsidRDefault="008D403B" w:rsidP="00BB4578">
            <w:r>
              <w:t xml:space="preserve">Mucocutaneous manifestations: </w:t>
            </w:r>
          </w:p>
          <w:p w:rsidR="008D403B" w:rsidRDefault="008D403B" w:rsidP="00BB4578">
            <w:r>
              <w:t>A- Rash</w:t>
            </w:r>
          </w:p>
          <w:p w:rsidR="008D403B" w:rsidRDefault="008D403B" w:rsidP="00BB4578">
            <w:r>
              <w:t>B- BCG erythema</w:t>
            </w:r>
          </w:p>
          <w:p w:rsidR="008D403B" w:rsidRDefault="008D403B" w:rsidP="00BB4578">
            <w:r>
              <w:t>C-Desquamation</w:t>
            </w:r>
          </w:p>
          <w:p w:rsidR="008D403B" w:rsidRDefault="008D403B" w:rsidP="00BB4578">
            <w:r>
              <w:t>D-Lip cracking</w:t>
            </w:r>
          </w:p>
          <w:p w:rsidR="008D403B" w:rsidRDefault="008D403B" w:rsidP="00BB4578">
            <w:r>
              <w:t>E- Strawberry tounge</w:t>
            </w:r>
          </w:p>
          <w:p w:rsidR="008D403B" w:rsidRDefault="008D403B" w:rsidP="00BB4578">
            <w:r>
              <w:t xml:space="preserve">F- Conjunctivitis </w:t>
            </w:r>
          </w:p>
        </w:tc>
        <w:tc>
          <w:tcPr>
            <w:tcW w:w="935" w:type="dxa"/>
          </w:tcPr>
          <w:p w:rsidR="008D403B" w:rsidRDefault="008D403B" w:rsidP="00BB4578">
            <w:r>
              <w:t xml:space="preserve">Pulmonary </w:t>
            </w:r>
          </w:p>
        </w:tc>
        <w:tc>
          <w:tcPr>
            <w:tcW w:w="1170" w:type="dxa"/>
          </w:tcPr>
          <w:p w:rsidR="008D403B" w:rsidRDefault="008D403B" w:rsidP="00BB4578">
            <w:r>
              <w:t>Gallbladder Hydrops</w:t>
            </w:r>
          </w:p>
        </w:tc>
        <w:tc>
          <w:tcPr>
            <w:tcW w:w="1530" w:type="dxa"/>
          </w:tcPr>
          <w:p w:rsidR="008D403B" w:rsidRDefault="008D403B" w:rsidP="00BB4578">
            <w:r>
              <w:t xml:space="preserve">Cervical lymphadenopathy </w:t>
            </w:r>
          </w:p>
        </w:tc>
        <w:tc>
          <w:tcPr>
            <w:tcW w:w="1350" w:type="dxa"/>
          </w:tcPr>
          <w:p w:rsidR="008D403B" w:rsidRDefault="008D403B" w:rsidP="00BB4578">
            <w:r>
              <w:t>Others</w:t>
            </w:r>
          </w:p>
        </w:tc>
        <w:tc>
          <w:tcPr>
            <w:tcW w:w="1008" w:type="dxa"/>
            <w:vMerge/>
          </w:tcPr>
          <w:p w:rsidR="008D403B" w:rsidRDefault="008D403B" w:rsidP="00BB4578"/>
        </w:tc>
        <w:tc>
          <w:tcPr>
            <w:tcW w:w="1332" w:type="dxa"/>
            <w:vMerge/>
          </w:tcPr>
          <w:p w:rsidR="008D403B" w:rsidRDefault="008D403B" w:rsidP="00BB4578"/>
        </w:tc>
        <w:tc>
          <w:tcPr>
            <w:tcW w:w="900" w:type="dxa"/>
            <w:vMerge/>
          </w:tcPr>
          <w:p w:rsidR="008D403B" w:rsidRDefault="008D403B" w:rsidP="00BB4578"/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 Y</w:t>
            </w:r>
          </w:p>
        </w:tc>
        <w:tc>
          <w:tcPr>
            <w:tcW w:w="496" w:type="dxa"/>
          </w:tcPr>
          <w:p w:rsidR="008D403B" w:rsidRDefault="008D403B" w:rsidP="00BB4578"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Default="008D403B" w:rsidP="00BB4578"/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pPr>
              <w:jc w:val="center"/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11 day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Sepsis </w:t>
            </w:r>
          </w:p>
        </w:tc>
        <w:tc>
          <w:tcPr>
            <w:tcW w:w="900" w:type="dxa"/>
          </w:tcPr>
          <w:p w:rsidR="008D403B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Default="008D403B" w:rsidP="00BB4578"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B, C, D, E</w:t>
            </w:r>
          </w:p>
        </w:tc>
        <w:tc>
          <w:tcPr>
            <w:tcW w:w="935" w:type="dxa"/>
          </w:tcPr>
          <w:p w:rsidR="008D403B" w:rsidRDefault="008D403B" w:rsidP="00BB4578">
            <w:r>
              <w:t>RS</w:t>
            </w:r>
          </w:p>
        </w:tc>
        <w:tc>
          <w:tcPr>
            <w:tcW w:w="1170" w:type="dxa"/>
          </w:tcPr>
          <w:p w:rsidR="008D403B" w:rsidRDefault="008D403B" w:rsidP="00BB4578"/>
        </w:tc>
        <w:tc>
          <w:tcPr>
            <w:tcW w:w="1530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350" w:type="dxa"/>
          </w:tcPr>
          <w:p w:rsidR="008D403B" w:rsidRDefault="008D403B" w:rsidP="00BB4578">
            <w:r>
              <w:t>Fever for 15 days, Seizures at presentation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RS and seizures 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4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7A4CFA" w:rsidRDefault="008D403B" w:rsidP="00BB4578"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8 day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Sepsis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3Y 9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pPr>
              <w:jc w:val="center"/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5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Hypotensive shock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7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7A4CFA" w:rsidRDefault="008D403B" w:rsidP="00BB4578"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7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Septic shock 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9 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8 days, presented with acute </w:t>
            </w:r>
            <w:r w:rsidRPr="00F20DA2">
              <w:t>gastroenterocoliti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Hypotensive shock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0 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pPr>
              <w:jc w:val="center"/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10 days, miss diagnosed as toxic erythema initially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Sepsis 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2Y 7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RS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11 days patient also had retropharyngeal absces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RS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2Y 3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5C7E3A" w:rsidRDefault="008D403B" w:rsidP="00BB4578">
            <w:r w:rsidRPr="005C7E3A"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6 day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Septic shock 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932927">
              <w:t>Chen</w:t>
            </w:r>
            <w:r>
              <w:t xml:space="preserve"> at al</w:t>
            </w:r>
            <w:r w:rsidRPr="00932927">
              <w:rPr>
                <w:vertAlign w:val="superscript"/>
              </w:rPr>
              <w:fldChar w:fldCharType="begin"/>
            </w:r>
            <w:r w:rsidRPr="00932927">
              <w:rPr>
                <w:vertAlign w:val="superscript"/>
              </w:rPr>
              <w:instrText xml:space="preserve"> NOTEREF _Ref535005182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932927">
              <w:rPr>
                <w:vertAlign w:val="superscript"/>
              </w:rPr>
            </w:r>
            <w:r w:rsidRPr="00932927">
              <w:rPr>
                <w:vertAlign w:val="superscript"/>
              </w:rPr>
              <w:fldChar w:fldCharType="separate"/>
            </w:r>
            <w:r w:rsidRPr="00932927">
              <w:rPr>
                <w:vertAlign w:val="superscript"/>
              </w:rPr>
              <w:t>2</w:t>
            </w:r>
            <w:r w:rsidRPr="00932927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5 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5C7E3A" w:rsidRDefault="008D403B" w:rsidP="00BB4578"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4 days, Requiered </w:t>
            </w:r>
            <w:r>
              <w:lastRenderedPageBreak/>
              <w:t xml:space="preserve">two doses of IVIG, managed as case of acute abdomen initially </w:t>
            </w:r>
          </w:p>
        </w:tc>
        <w:tc>
          <w:tcPr>
            <w:tcW w:w="1008" w:type="dxa"/>
          </w:tcPr>
          <w:p w:rsidR="008D403B" w:rsidRDefault="008D403B" w:rsidP="00BB4578">
            <w:r>
              <w:lastRenderedPageBreak/>
              <w:t xml:space="preserve">Left coronary artery </w:t>
            </w:r>
            <w:r w:rsidRPr="00C5098C">
              <w:lastRenderedPageBreak/>
              <w:t>hyperechogenicity,</w:t>
            </w:r>
            <w:r>
              <w:t>Left ventricular dysfunction</w:t>
            </w:r>
          </w:p>
        </w:tc>
        <w:tc>
          <w:tcPr>
            <w:tcW w:w="1332" w:type="dxa"/>
          </w:tcPr>
          <w:p w:rsidR="008D403B" w:rsidRDefault="008D403B" w:rsidP="00BB4578">
            <w:r>
              <w:lastRenderedPageBreak/>
              <w:t xml:space="preserve">Left ventricular dysfunction </w:t>
            </w:r>
          </w:p>
        </w:tc>
        <w:tc>
          <w:tcPr>
            <w:tcW w:w="900" w:type="dxa"/>
          </w:tcPr>
          <w:p w:rsidR="008D403B" w:rsidRPr="00932927" w:rsidRDefault="008D403B" w:rsidP="00BB4578">
            <w:r w:rsidRPr="00C5098C">
              <w:t>Marrani</w:t>
            </w:r>
            <w:r w:rsidRPr="00C5098C">
              <w:rPr>
                <w:rStyle w:val="EndnoteReference"/>
              </w:rPr>
              <w:t xml:space="preserve"> </w:t>
            </w:r>
            <w:r>
              <w:t xml:space="preserve"> et al</w:t>
            </w:r>
            <w:r>
              <w:rPr>
                <w:rStyle w:val="EndnoteReference"/>
              </w:rPr>
              <w:endnoteReference w:id="1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lastRenderedPageBreak/>
              <w:t>7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Bilateral interstial infiltrates on CXR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4 days, required 2 IVIG doses, Hepatomegaly 3cm below costal margin.</w:t>
            </w:r>
          </w:p>
        </w:tc>
        <w:tc>
          <w:tcPr>
            <w:tcW w:w="1008" w:type="dxa"/>
          </w:tcPr>
          <w:p w:rsidR="008D403B" w:rsidRDefault="008D403B" w:rsidP="00BB4578">
            <w:r>
              <w:t xml:space="preserve">Mild mitral regurgitation, Left Anterior descending artery aneurysm  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Septic shock </w:t>
            </w:r>
          </w:p>
        </w:tc>
        <w:tc>
          <w:tcPr>
            <w:tcW w:w="900" w:type="dxa"/>
          </w:tcPr>
          <w:p w:rsidR="008D403B" w:rsidRPr="00C5098C" w:rsidRDefault="008D403B" w:rsidP="00BB4578">
            <w:r>
              <w:t>To et al</w:t>
            </w:r>
            <w:bookmarkStart w:id="1" w:name="_Ref535081295"/>
            <w:r>
              <w:rPr>
                <w:rStyle w:val="EndnoteReference"/>
              </w:rPr>
              <w:endnoteReference w:id="2"/>
            </w:r>
            <w:bookmarkEnd w:id="1"/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2Y 2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Had generalized edema at presentation, fever for 6 days, Hepatomegaly 3cm below costal margin, required 2 IVIG doses and 3 day course of high dose methylprednisolone </w:t>
            </w:r>
          </w:p>
        </w:tc>
        <w:tc>
          <w:tcPr>
            <w:tcW w:w="1008" w:type="dxa"/>
          </w:tcPr>
          <w:p w:rsidR="008D403B" w:rsidRDefault="008D403B" w:rsidP="00BB4578">
            <w:r>
              <w:t xml:space="preserve">Mild mitral regurgitation, Left coronary artery dilatation, Mild left atrial and ventricular dilatation 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To et al</w:t>
            </w:r>
            <w:r w:rsidRPr="007B5632">
              <w:rPr>
                <w:vertAlign w:val="superscript"/>
              </w:rPr>
              <w:fldChar w:fldCharType="begin"/>
            </w:r>
            <w:r w:rsidRPr="007B5632">
              <w:rPr>
                <w:vertAlign w:val="superscript"/>
              </w:rPr>
              <w:instrText xml:space="preserve"> NOTEREF _Ref535081295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7B5632">
              <w:rPr>
                <w:vertAlign w:val="superscript"/>
              </w:rPr>
            </w:r>
            <w:r w:rsidRPr="007B5632">
              <w:rPr>
                <w:vertAlign w:val="superscript"/>
              </w:rPr>
              <w:fldChar w:fldCharType="separate"/>
            </w:r>
            <w:r w:rsidRPr="007B5632">
              <w:rPr>
                <w:vertAlign w:val="superscript"/>
              </w:rPr>
              <w:t>13</w:t>
            </w:r>
            <w:r w:rsidRPr="007B5632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1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C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6 days, had sever myalgia</w:t>
            </w:r>
          </w:p>
        </w:tc>
        <w:tc>
          <w:tcPr>
            <w:tcW w:w="1008" w:type="dxa"/>
          </w:tcPr>
          <w:p w:rsidR="008D403B" w:rsidRDefault="008D403B" w:rsidP="00BB4578">
            <w:r>
              <w:t xml:space="preserve">Mild mitral regurgitation, LAD dilatation, required 2 IVIG doses and 3 day course </w:t>
            </w:r>
            <w:r>
              <w:lastRenderedPageBreak/>
              <w:t>of high dose methylprednisolone</w:t>
            </w:r>
          </w:p>
        </w:tc>
        <w:tc>
          <w:tcPr>
            <w:tcW w:w="1332" w:type="dxa"/>
          </w:tcPr>
          <w:p w:rsidR="008D403B" w:rsidRDefault="008D403B" w:rsidP="00BB4578">
            <w:r>
              <w:lastRenderedPageBreak/>
              <w:t xml:space="preserve">Hypotensive shock </w:t>
            </w:r>
          </w:p>
        </w:tc>
        <w:tc>
          <w:tcPr>
            <w:tcW w:w="900" w:type="dxa"/>
          </w:tcPr>
          <w:p w:rsidR="008D403B" w:rsidRDefault="008D403B" w:rsidP="00BB4578">
            <w:r>
              <w:t>Cakan et al</w:t>
            </w:r>
            <w:bookmarkStart w:id="2" w:name="_Ref535083265"/>
            <w:r>
              <w:rPr>
                <w:rStyle w:val="EndnoteReference"/>
              </w:rPr>
              <w:endnoteReference w:id="3"/>
            </w:r>
            <w:bookmarkEnd w:id="2"/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lastRenderedPageBreak/>
              <w:t>8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C, F</w:t>
            </w:r>
          </w:p>
        </w:tc>
        <w:tc>
          <w:tcPr>
            <w:tcW w:w="935" w:type="dxa"/>
          </w:tcPr>
          <w:p w:rsidR="008D403B" w:rsidRDefault="008D403B" w:rsidP="00BB4578">
            <w:r>
              <w:t>Pulmonary edema, Plural effusion and RS</w:t>
            </w:r>
          </w:p>
        </w:tc>
        <w:tc>
          <w:tcPr>
            <w:tcW w:w="1170" w:type="dxa"/>
          </w:tcPr>
          <w:p w:rsidR="008D403B" w:rsidRPr="004C1787" w:rsidRDefault="008D403B" w:rsidP="00BB4578">
            <w:r w:rsidRPr="004C1787">
              <w:t>N/A</w:t>
            </w:r>
          </w:p>
        </w:tc>
        <w:tc>
          <w:tcPr>
            <w:tcW w:w="1530" w:type="dxa"/>
          </w:tcPr>
          <w:p w:rsidR="008D403B" w:rsidRPr="004C1787" w:rsidRDefault="008D403B" w:rsidP="00BB4578">
            <w:r w:rsidRPr="004C1787"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3 days, required 2 doses of IVIG, had hepatomegaly with increased LFT, rash resembled scarlet fever rash </w:t>
            </w:r>
          </w:p>
        </w:tc>
        <w:tc>
          <w:tcPr>
            <w:tcW w:w="1008" w:type="dxa"/>
          </w:tcPr>
          <w:p w:rsidR="008D403B" w:rsidRDefault="008D403B" w:rsidP="00BB4578">
            <w:r>
              <w:t>Normal Echo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Toxic shock syndrome </w:t>
            </w:r>
          </w:p>
        </w:tc>
        <w:tc>
          <w:tcPr>
            <w:tcW w:w="900" w:type="dxa"/>
          </w:tcPr>
          <w:p w:rsidR="008D403B" w:rsidRDefault="008D403B" w:rsidP="00BB4578">
            <w:r>
              <w:t>Cakan et al</w:t>
            </w:r>
            <w:r w:rsidRPr="00D6393E">
              <w:rPr>
                <w:vertAlign w:val="superscript"/>
              </w:rPr>
              <w:fldChar w:fldCharType="begin"/>
            </w:r>
            <w:r w:rsidRPr="00D6393E">
              <w:rPr>
                <w:vertAlign w:val="superscript"/>
              </w:rPr>
              <w:instrText xml:space="preserve"> NOTEREF _Ref535083265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D6393E">
              <w:rPr>
                <w:vertAlign w:val="superscript"/>
              </w:rPr>
            </w:r>
            <w:r w:rsidRPr="00D6393E">
              <w:rPr>
                <w:vertAlign w:val="superscript"/>
              </w:rPr>
              <w:fldChar w:fldCharType="separate"/>
            </w:r>
            <w:r w:rsidRPr="00D6393E">
              <w:rPr>
                <w:vertAlign w:val="superscript"/>
              </w:rPr>
              <w:t>14</w:t>
            </w:r>
            <w:r w:rsidRPr="00D6393E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2Y 2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Pr="004C1787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4C1787" w:rsidRDefault="008D403B" w:rsidP="00BB4578">
            <w:pPr>
              <w:jc w:val="center"/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8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Sepsis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3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5 days, Palmar erythema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6Y 2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9 days, in additon had parotiti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Septic shock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037C2C" w:rsidRDefault="008D403B" w:rsidP="00BB4578">
            <w:pPr>
              <w:jc w:val="center"/>
            </w:pPr>
            <w:r w:rsidRPr="00037C2C"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15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FUO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6Y 5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B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037C2C" w:rsidRDefault="008D403B" w:rsidP="00BB4578">
            <w:pPr>
              <w:jc w:val="center"/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 for 8 days, elevated LFT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Sepsis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8Y 8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6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3Y 8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6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Y 9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DA3C9B" w:rsidRDefault="008D403B" w:rsidP="00BB4578">
            <w:pPr>
              <w:jc w:val="center"/>
            </w:pPr>
            <w:r w:rsidRPr="00DA3C9B"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6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2 days, initially managed as EBV infection, presented with erythema </w:t>
            </w:r>
            <w:r>
              <w:lastRenderedPageBreak/>
              <w:t>annulare rash</w:t>
            </w:r>
          </w:p>
        </w:tc>
        <w:tc>
          <w:tcPr>
            <w:tcW w:w="1008" w:type="dxa"/>
          </w:tcPr>
          <w:p w:rsidR="008D403B" w:rsidRDefault="008D403B" w:rsidP="00BB4578">
            <w:r>
              <w:lastRenderedPageBreak/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lastRenderedPageBreak/>
              <w:t>5Y 5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N/A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9 days,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Hemolytic anemia and sepsis 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4Y 3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6 days, lymphadenitis on admission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4Y 3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5 days, lymphadenitis on admission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5Y 5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B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5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4Y 1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D, E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 xml:space="preserve">N/A 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5 days, initial diagnosis as IKD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Y 4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B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A40C95" w:rsidRDefault="008D403B" w:rsidP="00BB4578">
            <w:r w:rsidRPr="00A40C95"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5 day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Sepsis 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5Y 7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A40C95" w:rsidRDefault="008D403B" w:rsidP="00BB4578">
            <w:pPr>
              <w:jc w:val="center"/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6 day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4Y 5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6 days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2Y 7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5 days, erythema of the soles and palms 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6Y 1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5 days, erythema of the soles and palms 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2Y 4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5 days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6Y 9M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7 days, erythema of the soles and palms  </w:t>
            </w:r>
          </w:p>
        </w:tc>
        <w:tc>
          <w:tcPr>
            <w:tcW w:w="1008" w:type="dxa"/>
          </w:tcPr>
          <w:p w:rsidR="008D403B" w:rsidRDefault="008D403B" w:rsidP="00BB4578">
            <w:r>
              <w:t>N/A</w:t>
            </w:r>
          </w:p>
        </w:tc>
        <w:tc>
          <w:tcPr>
            <w:tcW w:w="1332" w:type="dxa"/>
          </w:tcPr>
          <w:p w:rsidR="008D403B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Ma et al</w:t>
            </w:r>
            <w:r w:rsidRPr="00CD7788">
              <w:rPr>
                <w:vertAlign w:val="superscript"/>
              </w:rPr>
              <w:fldChar w:fldCharType="begin"/>
            </w:r>
            <w:r w:rsidRPr="00CD7788">
              <w:rPr>
                <w:vertAlign w:val="superscript"/>
              </w:rPr>
              <w:instrText xml:space="preserve"> NOTEREF _Ref892219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CD7788">
              <w:rPr>
                <w:vertAlign w:val="superscript"/>
              </w:rPr>
            </w:r>
            <w:r w:rsidRPr="00CD7788">
              <w:rPr>
                <w:vertAlign w:val="superscript"/>
              </w:rPr>
              <w:fldChar w:fldCharType="separate"/>
            </w:r>
            <w:r w:rsidRPr="00CD7788">
              <w:rPr>
                <w:vertAlign w:val="superscript"/>
              </w:rPr>
              <w:t>10</w:t>
            </w:r>
            <w:r w:rsidRPr="00CD7788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 xml:space="preserve">12Y 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Pleural effusion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3 days, had periorbital </w:t>
            </w:r>
            <w:r>
              <w:lastRenderedPageBreak/>
              <w:t xml:space="preserve">edema on presentation, developed mild ascites without hepatosplenomegaly, initially managed as case of dengue fever </w:t>
            </w:r>
          </w:p>
        </w:tc>
        <w:tc>
          <w:tcPr>
            <w:tcW w:w="1008" w:type="dxa"/>
          </w:tcPr>
          <w:p w:rsidR="008D403B" w:rsidRDefault="008D403B" w:rsidP="00BB4578">
            <w:r>
              <w:lastRenderedPageBreak/>
              <w:t>Left anterior descend</w:t>
            </w:r>
            <w:r>
              <w:lastRenderedPageBreak/>
              <w:t>ing artery dilatation</w:t>
            </w:r>
          </w:p>
        </w:tc>
        <w:tc>
          <w:tcPr>
            <w:tcW w:w="1332" w:type="dxa"/>
          </w:tcPr>
          <w:p w:rsidR="008D403B" w:rsidRDefault="008D403B" w:rsidP="00BB4578">
            <w:r>
              <w:lastRenderedPageBreak/>
              <w:t xml:space="preserve">Hypotensive shock </w:t>
            </w:r>
          </w:p>
        </w:tc>
        <w:tc>
          <w:tcPr>
            <w:tcW w:w="900" w:type="dxa"/>
          </w:tcPr>
          <w:p w:rsidR="008D403B" w:rsidRDefault="008D403B" w:rsidP="00BB4578">
            <w:r w:rsidRPr="008051FC">
              <w:t>Sinhabahu</w:t>
            </w:r>
            <w:r>
              <w:t xml:space="preserve"> et al</w:t>
            </w:r>
            <w:r>
              <w:rPr>
                <w:rStyle w:val="EndnoteReference"/>
              </w:rPr>
              <w:endnoteReference w:id="4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lastRenderedPageBreak/>
              <w:t>10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D, E, F</w:t>
            </w:r>
          </w:p>
          <w:p w:rsidR="008D403B" w:rsidRDefault="008D403B" w:rsidP="00BB4578"/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6 days; presented with intermittent confusion, headachs, vomiting and myalgia, had </w:t>
            </w:r>
            <w:r w:rsidRPr="0092461E">
              <w:t>maculopapular rash with target lesions</w:t>
            </w:r>
            <w:r>
              <w:t xml:space="preserve">  on presentation, labs showed renal impairment and raised liver enzymes, Rhinovirus positive on nasal swab</w:t>
            </w:r>
          </w:p>
        </w:tc>
        <w:tc>
          <w:tcPr>
            <w:tcW w:w="1008" w:type="dxa"/>
          </w:tcPr>
          <w:p w:rsidR="008D403B" w:rsidRDefault="008D403B" w:rsidP="00BB4578">
            <w:r>
              <w:t>pericardial effusion and biventricular systolic</w:t>
            </w:r>
          </w:p>
          <w:p w:rsidR="008D403B" w:rsidRDefault="008D403B" w:rsidP="00BB4578">
            <w:r>
              <w:t>dysfunction, generalized dilatation and loss of</w:t>
            </w:r>
          </w:p>
          <w:p w:rsidR="008D403B" w:rsidRDefault="008D403B" w:rsidP="00BB4578">
            <w:r>
              <w:t>normal tapering of the right coronary artery</w:t>
            </w:r>
          </w:p>
        </w:tc>
        <w:tc>
          <w:tcPr>
            <w:tcW w:w="1332" w:type="dxa"/>
          </w:tcPr>
          <w:p w:rsidR="008D403B" w:rsidRDefault="008D403B" w:rsidP="00BB4578">
            <w:r>
              <w:t>hemodynamic</w:t>
            </w:r>
          </w:p>
          <w:p w:rsidR="008D403B" w:rsidRDefault="008D403B" w:rsidP="00BB4578">
            <w:r>
              <w:t>instability</w:t>
            </w:r>
          </w:p>
        </w:tc>
        <w:tc>
          <w:tcPr>
            <w:tcW w:w="900" w:type="dxa"/>
          </w:tcPr>
          <w:p w:rsidR="008D403B" w:rsidRPr="008051FC" w:rsidRDefault="008D403B" w:rsidP="00BB4578">
            <w:r w:rsidRPr="00967289">
              <w:t>Yim</w:t>
            </w:r>
            <w:r>
              <w:t xml:space="preserve"> et al</w:t>
            </w:r>
            <w:bookmarkStart w:id="3" w:name="_Ref894393"/>
            <w:r>
              <w:rPr>
                <w:rStyle w:val="EndnoteReference"/>
              </w:rPr>
              <w:endnoteReference w:id="5"/>
            </w:r>
            <w:bookmarkEnd w:id="3"/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2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F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Pr="00932927" w:rsidRDefault="008D403B" w:rsidP="00BB4578">
            <w:pPr>
              <w:rPr>
                <w:rFonts w:ascii="MS Gothic" w:eastAsia="MS Gothic" w:hAnsi="MS Gothic" w:cs="MS Gothic"/>
              </w:rPr>
            </w:pPr>
            <w:r>
              <w:t>N/A</w:t>
            </w:r>
          </w:p>
        </w:tc>
        <w:tc>
          <w:tcPr>
            <w:tcW w:w="1530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>Fever for 5 days, presented with vomiting and headaches; widespread target</w:t>
            </w:r>
          </w:p>
          <w:p w:rsidR="008D403B" w:rsidRDefault="008D403B" w:rsidP="00BB4578">
            <w:r>
              <w:t xml:space="preserve">lesions over </w:t>
            </w:r>
            <w:r>
              <w:lastRenderedPageBreak/>
              <w:t>his trunk and extremities, and punctate</w:t>
            </w:r>
          </w:p>
          <w:p w:rsidR="008D403B" w:rsidRDefault="008D403B" w:rsidP="00BB4578">
            <w:r>
              <w:t>ulcers on his buccal mucosa, Abdominal examination revealed right</w:t>
            </w:r>
          </w:p>
          <w:p w:rsidR="008D403B" w:rsidRDefault="008D403B" w:rsidP="00BB4578">
            <w:r>
              <w:t xml:space="preserve">upper-quadrant abdominal tenderness. Required two doses of IVIG. </w:t>
            </w:r>
          </w:p>
        </w:tc>
        <w:tc>
          <w:tcPr>
            <w:tcW w:w="1008" w:type="dxa"/>
          </w:tcPr>
          <w:p w:rsidR="008D403B" w:rsidRDefault="008D403B" w:rsidP="00BB4578">
            <w:r w:rsidRPr="00EE6423">
              <w:lastRenderedPageBreak/>
              <w:t>biventricular dysfunction with a fractional shortening</w:t>
            </w:r>
            <w:r>
              <w:t>, moderat</w:t>
            </w:r>
            <w:r>
              <w:lastRenderedPageBreak/>
              <w:t>e tricuspid regurgitation, and</w:t>
            </w:r>
          </w:p>
          <w:p w:rsidR="008D403B" w:rsidRDefault="008D403B" w:rsidP="00BB4578">
            <w:r>
              <w:t>diffuse dilatation of the left main coronary artery.</w:t>
            </w:r>
          </w:p>
          <w:p w:rsidR="008D403B" w:rsidRDefault="008D403B" w:rsidP="00BB4578">
            <w:r>
              <w:t>Developed first-degree heart block and an</w:t>
            </w:r>
          </w:p>
          <w:p w:rsidR="008D403B" w:rsidRDefault="008D403B" w:rsidP="00BB4578">
            <w:r>
              <w:t>intermittent junctional rhythm after IVIG treatment.</w:t>
            </w:r>
          </w:p>
        </w:tc>
        <w:tc>
          <w:tcPr>
            <w:tcW w:w="1332" w:type="dxa"/>
          </w:tcPr>
          <w:p w:rsidR="008D403B" w:rsidRDefault="008D403B" w:rsidP="00BB4578">
            <w:r w:rsidRPr="00EE6423">
              <w:lastRenderedPageBreak/>
              <w:t>hemodynamic instability</w:t>
            </w:r>
          </w:p>
        </w:tc>
        <w:tc>
          <w:tcPr>
            <w:tcW w:w="900" w:type="dxa"/>
          </w:tcPr>
          <w:p w:rsidR="008D403B" w:rsidRPr="00967289" w:rsidRDefault="008D403B" w:rsidP="00BB4578">
            <w:r>
              <w:t>Yim et al</w:t>
            </w:r>
            <w:r w:rsidRPr="004A32D9">
              <w:rPr>
                <w:vertAlign w:val="superscript"/>
              </w:rPr>
              <w:fldChar w:fldCharType="begin"/>
            </w:r>
            <w:r w:rsidRPr="004A32D9">
              <w:rPr>
                <w:vertAlign w:val="superscript"/>
              </w:rPr>
              <w:instrText xml:space="preserve"> NOTEREF _Ref894393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4A32D9">
              <w:rPr>
                <w:vertAlign w:val="superscript"/>
              </w:rPr>
            </w:r>
            <w:r w:rsidRPr="004A32D9">
              <w:rPr>
                <w:vertAlign w:val="superscript"/>
              </w:rPr>
              <w:fldChar w:fldCharType="separate"/>
            </w:r>
            <w:r w:rsidRPr="004A32D9">
              <w:rPr>
                <w:vertAlign w:val="superscript"/>
              </w:rPr>
              <w:t>15</w:t>
            </w:r>
            <w:r w:rsidRPr="004A32D9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lastRenderedPageBreak/>
              <w:t>10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1883" w:type="dxa"/>
          </w:tcPr>
          <w:p w:rsidR="008D403B" w:rsidRDefault="008D403B" w:rsidP="00BB4578">
            <w:r>
              <w:t xml:space="preserve">All negative </w:t>
            </w:r>
          </w:p>
        </w:tc>
        <w:tc>
          <w:tcPr>
            <w:tcW w:w="935" w:type="dxa"/>
          </w:tcPr>
          <w:p w:rsidR="008D403B" w:rsidRDefault="008D403B" w:rsidP="00BB4578"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for 2 days; </w:t>
            </w:r>
            <w:r w:rsidRPr="0076214B">
              <w:t>Dengue antibody was negative</w:t>
            </w:r>
            <w:r>
              <w:t>; after one does of IVIG she developed peeling of skin</w:t>
            </w:r>
          </w:p>
          <w:p w:rsidR="008D403B" w:rsidRDefault="008D403B" w:rsidP="00BB4578">
            <w:r>
              <w:t>during the 2nd week of illness</w:t>
            </w:r>
          </w:p>
        </w:tc>
        <w:tc>
          <w:tcPr>
            <w:tcW w:w="1008" w:type="dxa"/>
          </w:tcPr>
          <w:p w:rsidR="008D403B" w:rsidRDefault="008D403B" w:rsidP="00BB4578">
            <w:r>
              <w:t>uniformly</w:t>
            </w:r>
          </w:p>
          <w:p w:rsidR="008D403B" w:rsidRDefault="008D403B" w:rsidP="00BB4578">
            <w:r>
              <w:t>dilated right and left coronary arteries, with an</w:t>
            </w:r>
          </w:p>
          <w:p w:rsidR="008D403B" w:rsidRPr="00EE6423" w:rsidRDefault="008D403B" w:rsidP="00BB4578">
            <w:r>
              <w:t>ejection fraction of 55%.</w:t>
            </w:r>
          </w:p>
        </w:tc>
        <w:tc>
          <w:tcPr>
            <w:tcW w:w="1332" w:type="dxa"/>
          </w:tcPr>
          <w:p w:rsidR="008D403B" w:rsidRPr="00EE6423" w:rsidRDefault="008D403B" w:rsidP="00BB4578">
            <w:r>
              <w:t>N/A</w:t>
            </w:r>
          </w:p>
        </w:tc>
        <w:tc>
          <w:tcPr>
            <w:tcW w:w="900" w:type="dxa"/>
          </w:tcPr>
          <w:p w:rsidR="008D403B" w:rsidRDefault="008D403B" w:rsidP="00BB4578">
            <w:r>
              <w:t>Sathiadas et al</w:t>
            </w:r>
            <w:bookmarkStart w:id="4" w:name="_Ref895741"/>
            <w:r>
              <w:rPr>
                <w:rStyle w:val="EndnoteReference"/>
              </w:rPr>
              <w:endnoteReference w:id="6"/>
            </w:r>
            <w:bookmarkEnd w:id="4"/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t>11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B, C, D, E, F</w:t>
            </w:r>
          </w:p>
        </w:tc>
        <w:tc>
          <w:tcPr>
            <w:tcW w:w="935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and throat pain for 4 days; </w:t>
            </w:r>
            <w:r>
              <w:rPr>
                <w:rFonts w:ascii="TimesNewRoman" w:hAnsi="TimesNewRoman" w:cs="TimesNewRoman"/>
                <w:sz w:val="20"/>
                <w:szCs w:val="20"/>
              </w:rPr>
              <w:t xml:space="preserve">dengue antibody was </w:t>
            </w:r>
            <w:r>
              <w:rPr>
                <w:rFonts w:ascii="TimesNewRoman" w:hAnsi="TimesNewRoman" w:cs="TimesNewRoman"/>
                <w:sz w:val="20"/>
                <w:szCs w:val="20"/>
              </w:rPr>
              <w:lastRenderedPageBreak/>
              <w:t>negative; improved after one dose of IVIG</w:t>
            </w:r>
          </w:p>
        </w:tc>
        <w:tc>
          <w:tcPr>
            <w:tcW w:w="1008" w:type="dxa"/>
          </w:tcPr>
          <w:p w:rsidR="008D403B" w:rsidRDefault="008D403B" w:rsidP="00BB4578">
            <w:r>
              <w:lastRenderedPageBreak/>
              <w:t>left anterior descending and right</w:t>
            </w:r>
          </w:p>
          <w:p w:rsidR="008D403B" w:rsidRDefault="008D403B" w:rsidP="00BB4578">
            <w:r>
              <w:t>coronar</w:t>
            </w:r>
            <w:r>
              <w:lastRenderedPageBreak/>
              <w:t>y artery, a thin rim of pericardial effusion and</w:t>
            </w:r>
          </w:p>
          <w:p w:rsidR="008D403B" w:rsidRDefault="008D403B" w:rsidP="00BB4578">
            <w:r>
              <w:t>an ejection fraction of 50%.</w:t>
            </w:r>
          </w:p>
        </w:tc>
        <w:tc>
          <w:tcPr>
            <w:tcW w:w="1332" w:type="dxa"/>
          </w:tcPr>
          <w:p w:rsidR="008D403B" w:rsidRDefault="008D403B" w:rsidP="00BB4578">
            <w:r>
              <w:lastRenderedPageBreak/>
              <w:t xml:space="preserve">Hypotensive shock </w:t>
            </w:r>
          </w:p>
        </w:tc>
        <w:tc>
          <w:tcPr>
            <w:tcW w:w="900" w:type="dxa"/>
          </w:tcPr>
          <w:p w:rsidR="008D403B" w:rsidRDefault="008D403B" w:rsidP="00BB4578">
            <w:r>
              <w:t>Sathiadas et al</w:t>
            </w:r>
            <w:r w:rsidRPr="00747D6F">
              <w:rPr>
                <w:vertAlign w:val="superscript"/>
              </w:rPr>
              <w:fldChar w:fldCharType="begin"/>
            </w:r>
            <w:r w:rsidRPr="00747D6F">
              <w:rPr>
                <w:vertAlign w:val="superscript"/>
              </w:rPr>
              <w:instrText xml:space="preserve"> NOTEREF _Ref895741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747D6F">
              <w:rPr>
                <w:vertAlign w:val="superscript"/>
              </w:rPr>
            </w:r>
            <w:r w:rsidRPr="00747D6F">
              <w:rPr>
                <w:vertAlign w:val="superscript"/>
              </w:rPr>
              <w:fldChar w:fldCharType="separate"/>
            </w:r>
            <w:r w:rsidRPr="00747D6F">
              <w:rPr>
                <w:vertAlign w:val="superscript"/>
              </w:rPr>
              <w:t>16</w:t>
            </w:r>
            <w:r w:rsidRPr="00747D6F">
              <w:rPr>
                <w:vertAlign w:val="superscript"/>
              </w:rPr>
              <w:fldChar w:fldCharType="end"/>
            </w:r>
          </w:p>
        </w:tc>
      </w:tr>
      <w:tr w:rsidR="008D403B" w:rsidTr="00BB4578">
        <w:tc>
          <w:tcPr>
            <w:tcW w:w="614" w:type="dxa"/>
          </w:tcPr>
          <w:p w:rsidR="008D403B" w:rsidRDefault="008D403B" w:rsidP="00BB4578">
            <w:r>
              <w:lastRenderedPageBreak/>
              <w:t>4Y</w:t>
            </w:r>
          </w:p>
        </w:tc>
        <w:tc>
          <w:tcPr>
            <w:tcW w:w="496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  <w:r w:rsidRPr="00932927">
              <w:rPr>
                <w:rFonts w:ascii="MS Gothic" w:eastAsia="MS Gothic" w:hAnsi="MS Gothic" w:cs="MS Gothic" w:hint="eastAsia"/>
              </w:rPr>
              <w:t>✔</w:t>
            </w:r>
          </w:p>
        </w:tc>
        <w:tc>
          <w:tcPr>
            <w:tcW w:w="431" w:type="dxa"/>
          </w:tcPr>
          <w:p w:rsidR="008D403B" w:rsidRPr="00932927" w:rsidRDefault="008D403B" w:rsidP="00BB4578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883" w:type="dxa"/>
          </w:tcPr>
          <w:p w:rsidR="008D403B" w:rsidRDefault="008D403B" w:rsidP="00BB4578">
            <w:r>
              <w:t>A, E, F</w:t>
            </w:r>
          </w:p>
        </w:tc>
        <w:tc>
          <w:tcPr>
            <w:tcW w:w="935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170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:rsidR="008D403B" w:rsidRDefault="008D403B" w:rsidP="00BB4578">
            <w:pPr>
              <w:jc w:val="center"/>
            </w:pPr>
            <w:r>
              <w:t>N/A</w:t>
            </w:r>
          </w:p>
        </w:tc>
        <w:tc>
          <w:tcPr>
            <w:tcW w:w="1350" w:type="dxa"/>
          </w:tcPr>
          <w:p w:rsidR="008D403B" w:rsidRDefault="008D403B" w:rsidP="00BB4578">
            <w:r>
              <w:t xml:space="preserve">Fever and generalized rash for 6 days; </w:t>
            </w:r>
            <w:r w:rsidRPr="00747D6F">
              <w:t>There</w:t>
            </w:r>
            <w:r>
              <w:t xml:space="preserve"> was a 4 cm tender hepatomegaly; had elevated liver enzymes and dengue antigen and</w:t>
            </w:r>
          </w:p>
          <w:p w:rsidR="008D403B" w:rsidRDefault="008D403B" w:rsidP="00BB4578">
            <w:r>
              <w:t xml:space="preserve">antibody were </w:t>
            </w:r>
            <w:r w:rsidRPr="007745D7">
              <w:t>negative</w:t>
            </w:r>
            <w:r>
              <w:t xml:space="preserve">. </w:t>
            </w:r>
          </w:p>
        </w:tc>
        <w:tc>
          <w:tcPr>
            <w:tcW w:w="1008" w:type="dxa"/>
          </w:tcPr>
          <w:p w:rsidR="008D403B" w:rsidRDefault="008D403B" w:rsidP="00BB4578">
            <w:r>
              <w:t>mildly reduced left</w:t>
            </w:r>
          </w:p>
          <w:p w:rsidR="008D403B" w:rsidRDefault="008D403B" w:rsidP="00BB4578">
            <w:r>
              <w:t>ventricular function, thin rim of pericardial effusion,</w:t>
            </w:r>
          </w:p>
          <w:p w:rsidR="008D403B" w:rsidRDefault="008D403B" w:rsidP="00BB4578">
            <w:r>
              <w:t>uniformly dilated right and left (4mm both)</w:t>
            </w:r>
          </w:p>
          <w:p w:rsidR="008D403B" w:rsidRDefault="008D403B" w:rsidP="00BB4578">
            <w:r>
              <w:t>coronary arteries and no aneurysms of the coronaries</w:t>
            </w:r>
          </w:p>
        </w:tc>
        <w:tc>
          <w:tcPr>
            <w:tcW w:w="1332" w:type="dxa"/>
          </w:tcPr>
          <w:p w:rsidR="008D403B" w:rsidRDefault="008D403B" w:rsidP="00BB4578">
            <w:r>
              <w:t xml:space="preserve">Developed circulatory shock on the second day of admission </w:t>
            </w:r>
          </w:p>
        </w:tc>
        <w:tc>
          <w:tcPr>
            <w:tcW w:w="900" w:type="dxa"/>
          </w:tcPr>
          <w:p w:rsidR="008D403B" w:rsidRDefault="008D403B" w:rsidP="00BB4578">
            <w:r>
              <w:t>Sathiadas et al</w:t>
            </w:r>
            <w:r w:rsidRPr="00747D6F">
              <w:rPr>
                <w:vertAlign w:val="superscript"/>
              </w:rPr>
              <w:fldChar w:fldCharType="begin"/>
            </w:r>
            <w:r w:rsidRPr="00747D6F">
              <w:rPr>
                <w:vertAlign w:val="superscript"/>
              </w:rPr>
              <w:instrText xml:space="preserve"> NOTEREF _Ref895741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747D6F">
              <w:rPr>
                <w:vertAlign w:val="superscript"/>
              </w:rPr>
            </w:r>
            <w:r w:rsidRPr="00747D6F">
              <w:rPr>
                <w:vertAlign w:val="superscript"/>
              </w:rPr>
              <w:fldChar w:fldCharType="separate"/>
            </w:r>
            <w:r w:rsidRPr="00747D6F">
              <w:rPr>
                <w:vertAlign w:val="superscript"/>
              </w:rPr>
              <w:t>16</w:t>
            </w:r>
            <w:r w:rsidRPr="00747D6F">
              <w:rPr>
                <w:vertAlign w:val="superscript"/>
              </w:rPr>
              <w:fldChar w:fldCharType="end"/>
            </w:r>
          </w:p>
        </w:tc>
      </w:tr>
    </w:tbl>
    <w:p w:rsidR="008D403B" w:rsidRDefault="008D403B" w:rsidP="008D403B"/>
    <w:p w:rsidR="000C0A88" w:rsidRDefault="000C0A88"/>
    <w:sectPr w:rsidR="000C0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973" w:rsidRDefault="005C4973" w:rsidP="008D403B">
      <w:pPr>
        <w:spacing w:after="0" w:line="240" w:lineRule="auto"/>
      </w:pPr>
      <w:r>
        <w:separator/>
      </w:r>
    </w:p>
  </w:endnote>
  <w:endnote w:type="continuationSeparator" w:id="0">
    <w:p w:rsidR="005C4973" w:rsidRDefault="005C4973" w:rsidP="008D403B">
      <w:pPr>
        <w:spacing w:after="0" w:line="240" w:lineRule="auto"/>
      </w:pPr>
      <w:r>
        <w:continuationSeparator/>
      </w:r>
    </w:p>
  </w:endnote>
  <w:endnote w:id="1">
    <w:p w:rsidR="008D403B" w:rsidRDefault="008D403B" w:rsidP="008D403B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137BAB">
        <w:t>Marrani E, Giani T, Paganelli V, Simonini G, Pagnini I, Calabri G et al. Kawasaki shock syndrome: a case report. Pediatric Rheumatology. 2014;12(S1).</w:t>
      </w:r>
    </w:p>
    <w:p w:rsidR="008D403B" w:rsidRDefault="008D403B" w:rsidP="008D403B">
      <w:pPr>
        <w:pStyle w:val="EndnoteText"/>
      </w:pPr>
    </w:p>
  </w:endnote>
  <w:endnote w:id="2">
    <w:p w:rsidR="008D403B" w:rsidRDefault="008D403B" w:rsidP="008D403B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845FB7">
        <w:t xml:space="preserve">To, S., Yan, C., Fong, N., &amp; Leung, C. Two Cases of Kawasaki Disease Shock Syndrome. Hong Kong Journal Of Pediatrics, </w:t>
      </w:r>
      <w:r>
        <w:t>2016;</w:t>
      </w:r>
      <w:r w:rsidRPr="00845FB7">
        <w:t>21, 197-200.</w:t>
      </w:r>
    </w:p>
    <w:p w:rsidR="008D403B" w:rsidRDefault="008D403B" w:rsidP="008D403B">
      <w:pPr>
        <w:pStyle w:val="EndnoteText"/>
      </w:pPr>
    </w:p>
  </w:endnote>
  <w:endnote w:id="3">
    <w:p w:rsidR="008D403B" w:rsidRDefault="008D403B" w:rsidP="008D403B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3A50EC">
        <w:t>Çakan M, Gemici H, Aktay-Ayaz N, Keskindemirci G, Bornaun H, İkizoğlu T et al. Kawasaki disease shock syndrome: a rare and severe complication of kawasaki disease. The Turkish Journal of Pediatrics. 2016;58(4):415.</w:t>
      </w:r>
    </w:p>
    <w:p w:rsidR="008D403B" w:rsidRDefault="008D403B" w:rsidP="008D403B">
      <w:pPr>
        <w:pStyle w:val="EndnoteText"/>
      </w:pPr>
    </w:p>
  </w:endnote>
  <w:endnote w:id="4">
    <w:p w:rsidR="008D403B" w:rsidRDefault="008D403B" w:rsidP="008D403B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CD7788">
        <w:t>Sinhabahu V, Suntharesan J, Wijesekara D. Kawasaki Shock Syndrome in a 12-Year-Old Girl Mimicking Septic Shock. Case Reports in Infectious Diseases. 2016;2016:1-3.</w:t>
      </w:r>
    </w:p>
    <w:p w:rsidR="008D403B" w:rsidRDefault="008D403B" w:rsidP="008D403B">
      <w:pPr>
        <w:pStyle w:val="EndnoteText"/>
      </w:pPr>
    </w:p>
  </w:endnote>
  <w:endnote w:id="5">
    <w:p w:rsidR="008D403B" w:rsidRPr="00EE6423" w:rsidRDefault="008D403B" w:rsidP="008D403B">
      <w:pPr>
        <w:rPr>
          <w:sz w:val="20"/>
          <w:szCs w:val="20"/>
        </w:rPr>
      </w:pPr>
      <w:r>
        <w:rPr>
          <w:rStyle w:val="EndnoteReference"/>
        </w:rPr>
        <w:endnoteRef/>
      </w:r>
      <w:r>
        <w:t xml:space="preserve"> </w:t>
      </w:r>
      <w:r w:rsidRPr="00EE6423">
        <w:rPr>
          <w:sz w:val="20"/>
          <w:szCs w:val="20"/>
        </w:rPr>
        <w:t>Yim D, Ramsay J, Kothari D, Burgner D. Coronary Artery Dilatation in Toxic Shock-Like Syndrome: The Kawasaki Disease Shock Syndrome. Pediatric Cardiology. 2010;31(8):1232-1235.</w:t>
      </w:r>
    </w:p>
    <w:p w:rsidR="008D403B" w:rsidRDefault="008D403B" w:rsidP="008D403B">
      <w:pPr>
        <w:pStyle w:val="EndnoteText"/>
      </w:pPr>
    </w:p>
  </w:endnote>
  <w:endnote w:id="6">
    <w:p w:rsidR="008D403B" w:rsidRDefault="008D403B" w:rsidP="008D403B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747D6F">
        <w:t>Sathiadas M, Umashankar N, Ragunathan R, Thangarajah K. Kawasaki disease shock syndrome: three cases. 2019.</w:t>
      </w:r>
    </w:p>
    <w:p w:rsidR="008D403B" w:rsidRDefault="008D403B" w:rsidP="008D403B">
      <w:pPr>
        <w:pStyle w:val="EndnoteText"/>
      </w:pPr>
    </w:p>
    <w:p w:rsidR="008D403B" w:rsidRDefault="008D403B" w:rsidP="008D403B">
      <w:pPr>
        <w:pStyle w:val="EndnoteText"/>
      </w:pPr>
    </w:p>
    <w:p w:rsidR="008D403B" w:rsidRDefault="008D403B" w:rsidP="008D403B">
      <w:pPr>
        <w:pStyle w:val="EndnoteText"/>
      </w:pPr>
    </w:p>
    <w:p w:rsidR="008D403B" w:rsidRDefault="008D403B" w:rsidP="008D403B">
      <w:pPr>
        <w:pStyle w:val="EndnoteText"/>
      </w:pPr>
    </w:p>
    <w:p w:rsidR="008D403B" w:rsidRDefault="008D403B" w:rsidP="008D403B">
      <w:pPr>
        <w:rPr>
          <w:b/>
          <w:bCs/>
        </w:rPr>
      </w:pPr>
      <w:r w:rsidRPr="00B17F36">
        <w:rPr>
          <w:b/>
          <w:bCs/>
        </w:rPr>
        <w:t>Figure legends:</w:t>
      </w:r>
    </w:p>
    <w:p w:rsidR="008D403B" w:rsidRDefault="008D403B" w:rsidP="008D403B">
      <w:r>
        <w:t xml:space="preserve">Figure 1: Right upper quadrant ultrasound showing hydrops of the gallbladder. </w:t>
      </w:r>
    </w:p>
    <w:p w:rsidR="008D403B" w:rsidRPr="00B17F36" w:rsidRDefault="008D403B" w:rsidP="008D403B">
      <w:pPr>
        <w:rPr>
          <w:b/>
          <w:bCs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973" w:rsidRDefault="005C4973" w:rsidP="008D403B">
      <w:pPr>
        <w:spacing w:after="0" w:line="240" w:lineRule="auto"/>
      </w:pPr>
      <w:r>
        <w:separator/>
      </w:r>
    </w:p>
  </w:footnote>
  <w:footnote w:type="continuationSeparator" w:id="0">
    <w:p w:rsidR="005C4973" w:rsidRDefault="005C4973" w:rsidP="008D4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03B"/>
    <w:rsid w:val="000C0A88"/>
    <w:rsid w:val="005C4973"/>
    <w:rsid w:val="00695BA7"/>
    <w:rsid w:val="008D403B"/>
    <w:rsid w:val="009C02FD"/>
    <w:rsid w:val="00D6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D40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40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D403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D40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40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D40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6</Words>
  <Characters>6819</Characters>
  <Application>Microsoft Office Word</Application>
  <DocSecurity>0</DocSecurity>
  <Lines>56</Lines>
  <Paragraphs>15</Paragraphs>
  <ScaleCrop>false</ScaleCrop>
  <Company/>
  <LinksUpToDate>false</LinksUpToDate>
  <CharactersWithSpaces>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hemd A. Nugud</dc:creator>
  <cp:lastModifiedBy>RAMANTE</cp:lastModifiedBy>
  <cp:revision>2</cp:revision>
  <dcterms:created xsi:type="dcterms:W3CDTF">2019-06-19T18:11:00Z</dcterms:created>
  <dcterms:modified xsi:type="dcterms:W3CDTF">2019-08-08T13:45:00Z</dcterms:modified>
</cp:coreProperties>
</file>